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10" w:leader="none"/>
          <w:tab w:val="left" w:pos="7185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810" w:leader="none"/>
          <w:tab w:val="left" w:pos="7185" w:leader="none"/>
        </w:tabs>
        <w:spacing w:lineRule="auto" w:line="480"/>
        <w:jc w:val="both"/>
        <w:rPr>
          <w:b/>
          <w:b/>
        </w:rPr>
      </w:pPr>
      <w:r>
        <w:rPr>
          <w:b/>
        </w:rPr>
        <w:t>Figure S7:</w:t>
      </w:r>
    </w:p>
    <w:p>
      <w:pPr>
        <w:pStyle w:val="Normal"/>
        <w:tabs>
          <w:tab w:val="clear" w:pos="720"/>
          <w:tab w:val="left" w:pos="810" w:leader="none"/>
          <w:tab w:val="left" w:pos="7185" w:leader="none"/>
        </w:tabs>
        <w:spacing w:lineRule="auto" w:line="480"/>
        <w:jc w:val="both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1242060</wp:posOffset>
            </wp:positionV>
            <wp:extent cx="5029200" cy="3200400"/>
            <wp:effectExtent l="0" t="0" r="0" b="0"/>
            <wp:wrapTight wrapText="bothSides">
              <wp:wrapPolygon edited="0">
                <wp:start x="73" y="247"/>
                <wp:lineTo x="73" y="21348"/>
                <wp:lineTo x="21485" y="21348"/>
                <wp:lineTo x="21485" y="247"/>
                <wp:lineTo x="73" y="247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3771900</wp:posOffset>
                </wp:positionH>
                <wp:positionV relativeFrom="paragraph">
                  <wp:posOffset>1584960</wp:posOffset>
                </wp:positionV>
                <wp:extent cx="653415" cy="463550"/>
                <wp:effectExtent l="5080" t="0" r="0" b="0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400" cy="463680"/>
                          <a:chOff x="0" y="0"/>
                          <a:chExt cx="653400" cy="463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53400" cy="46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41480"/>
                            <a:ext cx="291960" cy="107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331560"/>
                            <a:ext cx="291960" cy="10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1120" y="0"/>
                            <a:ext cx="4215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680" y="189360"/>
                            <a:ext cx="3618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S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7pt;margin-top:124.8pt;width:51.45pt;height:36.5pt" coordorigin="5940,2496" coordsize="1029,730">
                <v:rect id="shape_0" stroked="f" o:allowincell="f" style="position:absolute;left:5940;top:2496;width:1028;height:729;mso-wrap-style:none;v-text-anchor:middle">
                  <v:fill o:detectmouseclick="t" on="false"/>
                  <v:stroke color="#3465a4" joinstyle="round" endcap="flat"/>
                  <w10:wrap type="squar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940;top:2719;width:459;height:168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black" stroked="t" o:allowincell="f" style="position:absolute;left:5940;top:3018;width:459;height:168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9360" joinstyle="miter" endcap="flat"/>
                  <w10:wrap type="square"/>
                </v:shape>
                <v:shape id="shape_0" stroked="f" o:allowincell="f" style="position:absolute;left:6304;top:2496;width:663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316;top:2794;width:569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S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/>
        <w:t xml:space="preserve"> </w:t>
      </w:r>
    </w:p>
    <w:p>
      <w:pPr>
        <w:pStyle w:val="Normal"/>
        <w:tabs>
          <w:tab w:val="clear" w:pos="720"/>
          <w:tab w:val="left" w:pos="810" w:leader="none"/>
          <w:tab w:val="left" w:pos="7185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810" w:leader="none"/>
          <w:tab w:val="left" w:pos="7185" w:leader="none"/>
        </w:tabs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5:25:00Z</dcterms:created>
  <dc:creator>ncimjbarrays</dc:creator>
  <dc:description/>
  <cp:keywords/>
  <dc:language>en-US</dc:language>
  <cp:lastModifiedBy>ncimjbarrays</cp:lastModifiedBy>
  <cp:lastPrinted>2010-11-06T14:41:00Z</cp:lastPrinted>
  <dcterms:modified xsi:type="dcterms:W3CDTF">2011-11-22T15:25:00Z</dcterms:modified>
  <cp:revision>2</cp:revision>
  <dc:subject/>
  <dc:title>SUPPLEMENTARY RESULTS</dc:title>
</cp:coreProperties>
</file>